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D25D5" w:rsidR="00190890" w:rsidRDefault="00733699" w14:paraId="351DB715" w14:textId="50B97E96">
      <w:pPr>
        <w:rPr>
          <w:rFonts w:ascii="Times New Roman" w:hAnsi="Times New Roman" w:cs="Times New Roman"/>
        </w:rPr>
      </w:pPr>
      <w:r w:rsidRPr="7123A6E3" w:rsidR="7123A6E3">
        <w:rPr>
          <w:rFonts w:ascii="Times New Roman" w:hAnsi="Times New Roman" w:cs="Times New Roman"/>
        </w:rPr>
        <w:t>Suppl Table 3. Distribution of antibiotic resistance according to site of attention</w:t>
      </w:r>
    </w:p>
    <w:tbl>
      <w:tblPr>
        <w:tblW w:w="5000" w:type="pct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1906"/>
        <w:gridCol w:w="970"/>
        <w:gridCol w:w="602"/>
        <w:gridCol w:w="602"/>
        <w:gridCol w:w="711"/>
        <w:gridCol w:w="896"/>
        <w:gridCol w:w="711"/>
        <w:gridCol w:w="602"/>
        <w:gridCol w:w="602"/>
        <w:gridCol w:w="916"/>
        <w:gridCol w:w="683"/>
        <w:gridCol w:w="602"/>
        <w:gridCol w:w="711"/>
        <w:gridCol w:w="948"/>
        <w:gridCol w:w="602"/>
        <w:gridCol w:w="602"/>
        <w:gridCol w:w="628"/>
        <w:gridCol w:w="1106"/>
      </w:tblGrid>
      <w:tr w:rsidRPr="001F498E" w:rsidR="0007768E" w:rsidTr="0011288F" w14:paraId="3D43BE35" w14:textId="77777777">
        <w:trPr>
          <w:trHeight w:val="75"/>
        </w:trPr>
        <w:tc>
          <w:tcPr>
            <w:tcW w:w="66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11288F" w:rsidR="0007768E" w:rsidP="005F517F" w:rsidRDefault="0011288F" w14:paraId="22A35A7E" w14:textId="064190E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</w:p>
        </w:tc>
        <w:tc>
          <w:tcPr>
            <w:tcW w:w="1002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07768E" w:rsidP="00DF04BF" w:rsidRDefault="0007768E" w14:paraId="7379D110" w14:textId="12A63F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E</w:t>
            </w:r>
          </w:p>
        </w:tc>
        <w:tc>
          <w:tcPr>
            <w:tcW w:w="976" w:type="pct"/>
            <w:gridSpan w:val="4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07768E" w:rsidP="00DF04BF" w:rsidRDefault="0007768E" w14:paraId="7354BA1E" w14:textId="42D6F5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X</w:t>
            </w:r>
          </w:p>
        </w:tc>
        <w:tc>
          <w:tcPr>
            <w:tcW w:w="1011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07768E" w:rsidP="00DF04BF" w:rsidRDefault="0007768E" w14:paraId="34B46668" w14:textId="24B089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965" w:type="pct"/>
            <w:gridSpan w:val="4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07768E" w:rsidP="00DF04BF" w:rsidRDefault="0007768E" w14:paraId="2A5F9EF4" w14:textId="12E32A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07768E" w:rsidP="00DF04BF" w:rsidRDefault="0007768E" w14:paraId="4037F1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Pr="001F498E" w:rsidR="00DF71AC" w:rsidTr="00DF71AC" w14:paraId="71654103" w14:textId="77777777">
        <w:trPr>
          <w:trHeight w:val="228"/>
        </w:trPr>
        <w:tc>
          <w:tcPr>
            <w:tcW w:w="66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54D899D4" w14:textId="3E31F2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4922C4A" w14:textId="2729F1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6B9D7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2852B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24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9F0B2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311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93A7F93" w14:textId="763220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47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43D02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39953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C138D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31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4157755" w14:textId="65BF9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3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68FE3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90DF3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24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739D8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32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C83995" w14:textId="5FC222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55D5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20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F44C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218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72DA2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38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66BD2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1F498E" w:rsidR="004449E3" w:rsidTr="004449E3" w14:paraId="0AFF0832" w14:textId="77777777">
        <w:trPr>
          <w:trHeight w:val="228"/>
        </w:trPr>
        <w:tc>
          <w:tcPr>
            <w:tcW w:w="5000" w:type="pct"/>
            <w:gridSpan w:val="1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:rsidRPr="001F498E" w:rsidR="004449E3" w:rsidP="00DF04BF" w:rsidRDefault="004449E3" w14:paraId="10579515" w14:textId="07ACE9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Pr="001F498E" w:rsidR="00DF71AC" w:rsidTr="00DF71AC" w14:paraId="233AC805" w14:textId="77777777">
        <w:trPr>
          <w:trHeight w:val="228"/>
        </w:trPr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73424A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137C1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2FE0F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79C7B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92A33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5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FA675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FFF14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7BC61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0F8AD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2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DAC4A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5B09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34899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327D8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A1196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FBBF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968D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409E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0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BA27A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8</w:t>
            </w:r>
          </w:p>
        </w:tc>
      </w:tr>
      <w:tr w:rsidRPr="001F498E" w:rsidR="00DF71AC" w:rsidTr="00DF71AC" w14:paraId="6CCE25D1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21183E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A3420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CCA3D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5AE7C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1EE37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E6F0D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56F0F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C227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3845C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983D3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1540B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047C3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C116F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50EDA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5EE4A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19A42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5E71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F66F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Pr="001F498E" w:rsidR="00DF71AC" w:rsidTr="00DF71AC" w14:paraId="59906B4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B8DC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C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91634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3DDF6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557A1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DD66B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46FE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E9FBA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0CDBC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FBB3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6EFD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C0099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E1845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4311F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D8F4D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DA6BD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0C4AA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3D32C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7B9D3893" w14:textId="621B5C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3EDFF5C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1470FA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D5573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2387B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BD947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985E8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BC8AB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C755C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60FA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C83B9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4A4ED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163022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FA385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F3EDA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38663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9BC5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3F6B0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9EE53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61501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Pr="001F498E" w:rsidR="00DF71AC" w:rsidTr="00DF71AC" w14:paraId="0D7A374C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0E501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C82F0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65FFF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BC732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3E4FC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70409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850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E8C5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CDA67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1AEF2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2F7DB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9B805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3ACD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989BE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D47D0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0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723C3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1FF19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821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DF71AC" w14:paraId="633F4656" w14:textId="3AEAD2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Pr="001F498E" w:rsidR="00A14A9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Pr="001F498E" w:rsidR="00DF71AC" w:rsidTr="00DF71AC" w14:paraId="28CEB94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24A821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10F4D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31E8C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5F00E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57BDD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4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7CD91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451D3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21C5C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51A00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FE5A6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834FB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396FF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2C589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433D0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C303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E5A18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17307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48C42BBC" w14:textId="6BD42C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70B6387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DA73E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41950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5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4A4313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A5C83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A2ED8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2E1C5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67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A6FC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E0EE7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CD10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22E60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783DC1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42AA5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31C6B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0E6D3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1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24640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C13C0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CCCEB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059CF02A" w14:textId="443986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DF71AC" w14:paraId="78DEA85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9A163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F65D0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5FF3BF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50B7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40D42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16C1C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84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B9793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10CB1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F10B8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01B70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57A4EE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6D65E0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86A42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DD12F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8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D0932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4EE65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8BD5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1212DE16" w14:textId="2D1519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DF71AC" w14:paraId="38208757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0EBF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7C9C7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8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23081E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98CA5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3BD3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33197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012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0906E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FFECD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D1FA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F99BD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180BAB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2B52B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B4E41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7A2FA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7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2803F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D165A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D9ED8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6A396D3C" w14:textId="4774D4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DF71AC" w14:paraId="14B36284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52F4E7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869A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87AB4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660C1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EF20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86A8F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B1203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D0B89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EA0F8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7A78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0D75D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13D60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AB05F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E33AC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F5B1D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8592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04B7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8F547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</w:tr>
      <w:tr w:rsidRPr="001F498E" w:rsidR="00DF71AC" w:rsidTr="00DF71AC" w14:paraId="42DFAEE8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0D71C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76F0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18B9E1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E1A5A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3FBF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6A7F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9086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48903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74EED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E1B2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3247D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86AFC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B6ACA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56D4F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D9BF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BA7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6132F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92D1D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Pr="001F498E" w:rsidR="00DF71AC" w:rsidTr="006C2619" w14:paraId="751370AC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A45D6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44D86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2D291B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D07EC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402FA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2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8E79D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78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8985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73695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424E1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A6DEC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761097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58E17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6738A5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86DB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3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4C12E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21DC3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AE35F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4306C07E" w14:textId="2CB7E3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6C2619" w14:paraId="661E5B17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5D65A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B5E20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350290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E5D91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69089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4E642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32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08BA7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8B10C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B406B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088B8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681484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62CD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0EFB1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7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5266F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E7F3D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26875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C671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17E277E5" w14:textId="45C6D1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6C2619" w14:paraId="240ADCE1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59965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8D62D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2B8DBC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777F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18C2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B6BF9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9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844CA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20D5C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590EC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D2AC0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0C2DB0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FE8F0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66223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42C38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6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F6D9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B127F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F9F30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60226F0B" w14:textId="21AFDC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6C2619" w14:paraId="757A43E7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FC85C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48182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076E84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5EF44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73152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5B251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9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4E27F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036A7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BCAD9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4EA37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37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685C29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2B6F7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04407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ED559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4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9CE77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0C920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EDFE2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0FBD8A96" w14:textId="025001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4449E3" w:rsidTr="004449E3" w14:paraId="3AB1AB48" w14:textId="77777777">
        <w:trPr>
          <w:trHeight w:val="228"/>
        </w:trPr>
        <w:tc>
          <w:tcPr>
            <w:tcW w:w="5000" w:type="pct"/>
            <w:gridSpan w:val="1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4449E3" w:rsidP="00DF04BF" w:rsidRDefault="004449E3" w14:paraId="7F74B0DB" w14:textId="1E6A48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Pr="001F498E" w:rsidR="00DF71AC" w:rsidTr="00DF71AC" w14:paraId="2D10AD31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A14A98" w:rsidRDefault="00A14A98" w14:paraId="5F0652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098A2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A901E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5F4F0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0CE11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83B9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710B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9DD3F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7EC81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B9151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FF9C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924B4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03C84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62D09D" w14:textId="58D6B6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3E9D12E" w14:textId="401CEE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C0AA9C0" w14:textId="30F4DE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1F1500" w14:textId="3D10CE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DA8BA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0</w:t>
            </w:r>
          </w:p>
        </w:tc>
      </w:tr>
      <w:tr w:rsidRPr="001F498E" w:rsidR="00DF71AC" w:rsidTr="00DF71AC" w14:paraId="62831D61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A14A98" w:rsidRDefault="00A14A98" w14:paraId="73D104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C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49512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55F89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C88BE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508C5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01EF6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EED87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966EE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CC892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48EC29D" w14:textId="48D48A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3CCBD33" w14:textId="1CD8D6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0834843" w14:textId="45ABD8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777FA33" w14:textId="6CAD15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41F93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A762D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2C669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BEE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9EFE0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Pr="001F498E" w:rsidR="00DF71AC" w:rsidTr="00DF71AC" w14:paraId="15F25898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5B0AF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FD2AD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0486D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5A489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44A0B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BB1F7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6CA2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3A4D2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243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5911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2F199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99D0C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9074F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1995B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34FF5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D8B3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0EA9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0A21A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Pr="001F498E" w:rsidR="00DF71AC" w:rsidTr="00DF71AC" w14:paraId="2CF33CA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0D3D7C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AD5D7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8C3F6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0D9A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8503F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3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44542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012CC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4125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A4FAB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9945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AB867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F6E73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53AC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A4AA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2530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7B3F6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DFC9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DF71AC" w14:paraId="03A6B17A" w14:textId="40BB94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DF71AC" w14:paraId="6CC4EC67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0A6AE0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13C4EC2" w14:textId="471F75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1A646BD" w14:textId="1CFD7F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2F48778" w14:textId="440720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9FDD306" w14:textId="606FEF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92777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A20C7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68FEE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ABAA4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9612F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5C2D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B5280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724F3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63A22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F41F1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FDFA6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208FD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3C643EAB" w14:textId="785755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C20690" w14:paraId="46DB1AD6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9AE13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63A2D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00F586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663017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DF3AD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39AA7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F1455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A17AC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93152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11936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3F3942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12C9E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65A664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40574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040A5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B06F2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4886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6956ED51" w14:textId="43AE81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C20690" w14:paraId="38454DB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EA158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6ECC7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3514E7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DFA29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12253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9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88B6C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7CD3B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777D8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BA87A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32CD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9F9A9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9DD3C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753E5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621FD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0F53E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B68B4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AE5BC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6EE73E13" w14:textId="622A5B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C20690" w14:paraId="2DB61AE7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5C37E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47DB11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71AC" w:rsidP="00DF71AC" w:rsidRDefault="00DF71AC" w14:paraId="3A33E9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4A3F3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0BB0A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9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3359E8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1B32CD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0704C8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5D7E8A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76D18B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5FD286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2A7C6B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71AC" w:rsidP="00DF71AC" w:rsidRDefault="00DF71AC" w14:paraId="02406D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6BC033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4796D0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7FB70D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71AC" w:rsidP="00DF71AC" w:rsidRDefault="00DF71AC" w14:paraId="2C8754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:rsidRPr="001F498E" w:rsidR="00DF71AC" w:rsidP="00DF71AC" w:rsidRDefault="00DF71AC" w14:paraId="1621E760" w14:textId="1893D9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DF71AC" w:rsidTr="00DF71AC" w14:paraId="1C55F31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E32DF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AC1B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59E67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F580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D3C6C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A67D5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83A4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15229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8171E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CD9CE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AC848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08D80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F8802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FE271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D2793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25F35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99A6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40FBF0E9" w14:textId="63C084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2FA5E1BF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285A6D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01B32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1E65EE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76ECF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12B64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68C7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AC523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7EC78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5DB25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08C26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B76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56D1D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602D2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34050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4F54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F59B6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FAC8C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0980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Pr="001F498E" w:rsidR="00DF71AC" w:rsidTr="00DF71AC" w14:paraId="2A5A2E2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09D217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BDF7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6B0C5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68777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60BD4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D15E0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B5C51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FAEE8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40DD0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77897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85585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3F5A1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14278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DB6A4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DF33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7B89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EE9CB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2DAA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Pr="001F498E" w:rsidR="00DF71AC" w:rsidTr="00DF71AC" w14:paraId="07570633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60A859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584B9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3FBA4A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8D978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9DFAA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FC1A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09EFA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DEDC0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5041D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3BC9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0BBF0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50D5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C8641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E750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2FCA1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0D9DC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E146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A115E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Pr="001F498E" w:rsidR="00DF71AC" w:rsidTr="00DF71AC" w14:paraId="664F17E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09578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1377D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8D938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5B9C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59AD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FA69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AB1AA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E34E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7547F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51E87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F31E8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89F50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2ED7B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8DC7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81AC9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6AEC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B2055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F07B8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Pr="001F498E" w:rsidR="00DF71AC" w:rsidTr="00DF71AC" w14:paraId="407664A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03558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2B17C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DFF16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E1788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7E550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3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DFF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B333F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81445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CC9C5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629F2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245F0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02EF5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49531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23A5D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41EF1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230BD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EBE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DF71AC" w14:paraId="0C0BEC56" w14:textId="3A3B47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1F498E" w:rsidR="004449E3" w:rsidTr="004449E3" w14:paraId="6EF2A804" w14:textId="77777777">
        <w:trPr>
          <w:trHeight w:val="228"/>
        </w:trPr>
        <w:tc>
          <w:tcPr>
            <w:tcW w:w="5000" w:type="pct"/>
            <w:gridSpan w:val="1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4449E3" w:rsidP="00DF04BF" w:rsidRDefault="004449E3" w14:paraId="0538CBE4" w14:textId="50639C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 cloacae</w:t>
            </w:r>
          </w:p>
        </w:tc>
      </w:tr>
      <w:tr w:rsidRPr="001F498E" w:rsidR="00DF71AC" w:rsidTr="00DF71AC" w14:paraId="089E7DAA" w14:textId="77777777">
        <w:trPr>
          <w:trHeight w:val="228"/>
        </w:trPr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4C3A7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0EFE054" w14:textId="4150BC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5D7DBEAC" w14:textId="516A0E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C08A340" w14:textId="6CC5AD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26BB521" w14:textId="76992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69AF0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0F6BD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4CB98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1B613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6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24B8DC51" w14:textId="6C9A7F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2E8E178" w14:textId="7E2AAE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B1EB4D4" w14:textId="4663BB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40BE2A4" w14:textId="7B0CDB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5EA90BFB" w14:textId="374B24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163D7D38" w14:textId="58B550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FF98970" w14:textId="3EEC10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18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331A5B17" w14:textId="013F96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B5BB793" w14:textId="7F8E77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7A889903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43478E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2B361AA9" w14:textId="17992A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55A99D22" w14:textId="6A093E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6FE1616" w14:textId="7FAB89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CA24A0C" w14:textId="72BB41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3D46D7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1C566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D065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75DD2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F2A4162" w14:textId="14CF42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431B2DB5" w14:textId="6E23CA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4B5622F" w14:textId="6E12C1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D8447FE" w14:textId="608FA9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E7A9915" w14:textId="0272FC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04FC5EC" w14:textId="1053C6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F68BBFC" w14:textId="78F88D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000096CE" w14:textId="72526A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7E5EB81" w14:textId="5EC946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4DB5175E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1941F4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25F0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3DAF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1F347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D010E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9CB87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01C37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59BC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56E9A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98502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EB81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778D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2BA36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A402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7F49A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DDD70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32080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F60C0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Pr="001F498E" w:rsidR="00DF71AC" w:rsidTr="00DF71AC" w14:paraId="4125954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74E42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0550C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9CBA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48953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34A92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BC42F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05BA1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65AA9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F2A91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EB9F5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F0A95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40F42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8726A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CD6DB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9A0DA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AE486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C07FE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4C2D3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</w:tr>
      <w:tr w:rsidRPr="001F498E" w:rsidR="00DF71AC" w:rsidTr="00DF71AC" w14:paraId="2648743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59DD46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8E55C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32273F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6AEAA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5E179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CBB2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2EEF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D952D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EFD4D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11249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59835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B3F40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48EB2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47C3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B8C27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AC7C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24DF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11D15221" w14:textId="036DB0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6EE576DF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49E11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F1BFB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F891D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A4530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B55E1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18DB9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10C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FC329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1B5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3A731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023C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7EE97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72DF5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9FBE7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FE282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FC666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9631E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379B3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</w:tr>
      <w:tr w:rsidRPr="001F498E" w:rsidR="00DF71AC" w:rsidTr="00DF71AC" w14:paraId="709F5080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740E49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318B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5E1F9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94005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81168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2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A1B68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887AD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809FA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1DD96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18F11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8A4DE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0536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B0770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2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67F93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75CB7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AEA80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162A0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58272410" w14:textId="7C4F5F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4449E3" w:rsidTr="004449E3" w14:paraId="5C5C732D" w14:textId="77777777">
        <w:trPr>
          <w:trHeight w:val="228"/>
        </w:trPr>
        <w:tc>
          <w:tcPr>
            <w:tcW w:w="5000" w:type="pct"/>
            <w:gridSpan w:val="1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  <w:hideMark/>
          </w:tcPr>
          <w:p w:rsidRPr="004449E3" w:rsidR="004449E3" w:rsidP="004449E3" w:rsidRDefault="004449E3" w14:paraId="117BFB18" w14:textId="34B16D6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449E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umannii</w:t>
            </w:r>
          </w:p>
        </w:tc>
      </w:tr>
      <w:tr w:rsidRPr="001F498E" w:rsidR="00DF71AC" w:rsidTr="00DF71AC" w14:paraId="6EB555C2" w14:textId="77777777">
        <w:trPr>
          <w:trHeight w:val="228"/>
        </w:trPr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CC808BE" w14:textId="1A870F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210453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3E1316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D5FF4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53D17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4A469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281DA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4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AA791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99510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5DEF5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43382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5CF436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FDCAC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1462DDDB" w14:textId="6AA020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FE5CD70" w14:textId="1BFCC1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1E0701FA" w14:textId="4AA43B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18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0DE3A7D1" w14:textId="197D30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07768E" w14:paraId="0856382A" w14:textId="753787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5A8F772A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DA7DD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BEF11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D919A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5E13C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CD23B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4B9B2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307FB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4568B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7281B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FF1A8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4E874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4B875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3762A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0BEE7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6D4EB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16257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4D56B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C3363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Pr="001F498E" w:rsidR="00DF71AC" w:rsidTr="00DF71AC" w14:paraId="55D2A53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260A7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E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1035C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68F726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C7F2E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6386A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3F9E01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BA56C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044D94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F3F35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290D5BB" w14:textId="7CBAAB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9643AB3" w14:textId="2042D7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52CE814" w14:textId="3F4B14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6D01543" w14:textId="3E5941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09CE3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DD16F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6ABDF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ABA0D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F7DBD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Pr="001F498E" w:rsidR="00DF71AC" w:rsidTr="00DF71AC" w14:paraId="1455237F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E967C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E2870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080DB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A8058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C93F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4AD96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2702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33C7F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2EF87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FF436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6EC3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E2803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02CC2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A957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225A2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8D405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8D8C0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7034A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Pr="001F498E" w:rsidR="00DF71AC" w:rsidTr="00DF71AC" w14:paraId="0C5CE872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213F85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CF6E1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64383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713B4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9F3BB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1BA64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69EA3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EFE69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1272F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8F568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9A739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F58F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27AB9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1BAA4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424C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A731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D7D97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54753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Pr="001F498E" w:rsidR="00DF71AC" w:rsidTr="00DF71AC" w14:paraId="121E905C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634E14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58605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18E79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1EA9B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0494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E6D15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9E56A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13A97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FD071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1EDB1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6B1FC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534C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48B19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7E855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71D8A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359D8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8E03C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342BB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4</w:t>
            </w:r>
          </w:p>
        </w:tc>
      </w:tr>
      <w:tr w:rsidRPr="001F498E" w:rsidR="00DF71AC" w:rsidTr="00DF71AC" w14:paraId="4EDB1074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994E1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FAA41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618D0C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B32A4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0EBAF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4D96D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44943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9BDB3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D9A43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18F57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30983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F0794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0D617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8BEA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3BDE8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7826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1CAB4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42338DFE" w14:textId="708F36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27CDF5B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51321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9F588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2B9090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40B29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B43A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A1FA6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B3AC5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8B442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65EB4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AD11F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3A9D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654EA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2AA7A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841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023B0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424AD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E22A5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57E42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0</w:t>
            </w:r>
          </w:p>
        </w:tc>
      </w:tr>
      <w:tr w:rsidRPr="001F498E" w:rsidR="00DF71AC" w:rsidTr="00DF71AC" w14:paraId="32BFCBF5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235883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5BEDE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566510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E2CE3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B1DC2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CC1D2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2B243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BD3EC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C26A4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A4DC9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54588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78570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52D3B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F3564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E4CBB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0B41B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883C2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3B506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Pr="001F498E" w:rsidR="00DF71AC" w:rsidTr="00DF71AC" w14:paraId="5BBF5DBD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30045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3C859457" w14:textId="6010BE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6B98B202" w14:textId="7D7BBC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5BF1F6DA" w14:textId="0EF233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C97FA69" w14:textId="7CB640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D0BE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5D5863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2DCD9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0DA2B6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D538F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59B4A0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173A7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4CEF2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180210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250D5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1214C0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413ADE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DF04BF" w:rsidP="00DF04BF" w:rsidRDefault="0007768E" w14:paraId="78D6992D" w14:textId="10FD93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274D0A27" w14:textId="77777777">
        <w:trPr>
          <w:trHeight w:val="228"/>
        </w:trPr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577C08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B</w:t>
            </w:r>
          </w:p>
        </w:tc>
        <w:tc>
          <w:tcPr>
            <w:tcW w:w="3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4C5A6095" w14:textId="76D387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DF04BF" w:rsidP="00DF04BF" w:rsidRDefault="00DF04BF" w14:paraId="42380AD2" w14:textId="2C05A9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7B03FA32" w14:textId="705610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2A23D2F" w14:textId="30D002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EE753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0B755C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4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30759B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ACC3F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63811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000663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102EB8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DF04BF" w14:paraId="6B657C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32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6662A1C9" w14:textId="36FFF4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70E57DF3" w14:textId="144A51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F1DBCA1" w14:textId="02279C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18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1F498E" w:rsidR="00DF04BF" w:rsidP="00DF04BF" w:rsidRDefault="00DF04BF" w14:paraId="22DA2EF4" w14:textId="44B1E4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F498E" w:rsidR="00DF04BF" w:rsidP="00DF04BF" w:rsidRDefault="0007768E" w14:paraId="6D9C7BFA" w14:textId="462BE0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4449E3" w:rsidTr="004449E3" w14:paraId="770377E2" w14:textId="77777777">
        <w:trPr>
          <w:trHeight w:val="228"/>
        </w:trPr>
        <w:tc>
          <w:tcPr>
            <w:tcW w:w="5000" w:type="pct"/>
            <w:gridSpan w:val="1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  <w:hideMark/>
          </w:tcPr>
          <w:p w:rsidRPr="001F498E" w:rsidR="004449E3" w:rsidP="00DF04BF" w:rsidRDefault="004449E3" w14:paraId="34D553FA" w14:textId="40A6A8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 aeruginosa</w:t>
            </w:r>
          </w:p>
        </w:tc>
      </w:tr>
      <w:tr w:rsidRPr="001F498E" w:rsidR="00DF71AC" w:rsidTr="00DF71AC" w14:paraId="29D30204" w14:textId="77777777">
        <w:trPr>
          <w:trHeight w:val="228"/>
        </w:trPr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88987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F229F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4E489C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2B76B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1ACD8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3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992AA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AB0FF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33A5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F674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1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9B22D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37A77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C3D9C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2A6FB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9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8C095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F440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FEEFC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18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E5423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1634E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</w:tr>
      <w:tr w:rsidRPr="001F498E" w:rsidR="00DF71AC" w:rsidTr="00DF71AC" w14:paraId="25B6573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1F010A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5F7E4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11F9BA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47CB7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F9B6B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A3B2E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B795A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9A291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CBCDB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9ADA2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5347A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95EE4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8606E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86B58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940A1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F6F0E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28711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66FAF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Pr="001F498E" w:rsidR="00DF71AC" w:rsidTr="00DF71AC" w14:paraId="1AB9F8C5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EF3B15" w14:paraId="5F3D3D49" w14:textId="55261D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B6504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D7C63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809C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9277C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22063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FA07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ACE3B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4BAF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3120E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6CC6D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B8C30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C21DC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EDE59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3144E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D086D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7549D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C35E5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Pr="001F498E" w:rsidR="00DF71AC" w:rsidTr="00DF71AC" w14:paraId="2270F028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6B8950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DF12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7227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0A4C8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CA937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0B361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CC0F7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1DFDB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3EBD0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F1C7E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3226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9F81E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4EBA90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1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1F698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C4CA6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39D55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5F600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FC20C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</w:t>
            </w:r>
          </w:p>
        </w:tc>
      </w:tr>
      <w:tr w:rsidRPr="001F498E" w:rsidR="00DF71AC" w:rsidTr="00DF71AC" w14:paraId="46BF9E91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61B9FB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36EEAC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654951" w:rsidP="00654951" w:rsidRDefault="00654951" w14:paraId="7D5EB3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35146A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6B41D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3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38B78834" w14:textId="56B27D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73F10F80" w14:textId="188058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01EC8ED3" w14:textId="0EBD55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6B2FE8BA" w14:textId="107CD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299EAD43" w14:textId="1FDB8D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4769A281" w14:textId="44DFD0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3A8C0D6C" w14:textId="594CBD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29EBCAEB" w14:textId="700C86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ND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6A316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04F7FE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38E4AA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654951" w:rsidP="00654951" w:rsidRDefault="00654951" w14:paraId="377CC6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654951" w:rsidP="00654951" w:rsidRDefault="00654951" w14:paraId="232B1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</w:t>
            </w:r>
          </w:p>
        </w:tc>
      </w:tr>
      <w:tr w:rsidRPr="001F498E" w:rsidR="00DF71AC" w:rsidTr="00DF71AC" w14:paraId="65BCBD03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4032EF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D1AD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0ADBE4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0DD32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0E804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1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601D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35A94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512CE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D7F8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AF49B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4FB10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EBB3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03F88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B9F14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D6D8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D2CFC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1DB62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07768E" w14:paraId="7F4A7022" w14:textId="302AD0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1F498E" w:rsidR="00DF71AC" w:rsidTr="00DF71AC" w14:paraId="7C6B1FE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14AC15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8B807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36F441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36FEE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80A80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EB898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AC368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57A6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51223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7E4EC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45B83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5BD7D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18483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2003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5D679E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B435D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25EA9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051C7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</w:tr>
      <w:tr w:rsidRPr="001F498E" w:rsidR="00DF71AC" w:rsidTr="00DF71AC" w14:paraId="34677AFB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34B484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C5619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5E1F72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77707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19C40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5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5BADC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CB499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076B2B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56EF3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85D8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8C9E2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415EC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2810C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A71CD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AEB4F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205193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748EF6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96AE1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:rsidRPr="001F498E" w:rsidR="00DF71AC" w:rsidTr="00DF71AC" w14:paraId="6B5A2FC9" w14:textId="77777777">
        <w:trPr>
          <w:trHeight w:val="228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:rsidRPr="001F498E" w:rsidR="00A14A98" w:rsidP="005F517F" w:rsidRDefault="00A14A98" w14:paraId="6D07D9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61220C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vAlign w:val="center"/>
            <w:hideMark/>
          </w:tcPr>
          <w:p w:rsidRPr="001F498E" w:rsidR="00A14A98" w:rsidP="00DF04BF" w:rsidRDefault="00A14A98" w14:paraId="72494A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0B92E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5B373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311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19480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247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9156D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6603A4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4D99D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175056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0102A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74206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0B039D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3</w:t>
            </w:r>
          </w:p>
        </w:tc>
        <w:tc>
          <w:tcPr>
            <w:tcW w:w="32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1EF9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4F4C57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209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3ECB2F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218" w:type="pct"/>
            <w:shd w:val="clear" w:color="auto" w:fill="E7E6E6" w:themeFill="background2"/>
            <w:noWrap/>
            <w:vAlign w:val="center"/>
            <w:hideMark/>
          </w:tcPr>
          <w:p w:rsidRPr="001F498E" w:rsidR="00A14A98" w:rsidP="00DF04BF" w:rsidRDefault="00A14A98" w14:paraId="13D9FF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Pr="001F498E" w:rsidR="00A14A98" w:rsidP="00DF04BF" w:rsidRDefault="00A14A98" w14:paraId="3B8B5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F498E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7</w:t>
            </w:r>
          </w:p>
        </w:tc>
      </w:tr>
    </w:tbl>
    <w:p w:rsidRPr="007D25D5" w:rsidR="00B24163" w:rsidRDefault="00B24163" w14:paraId="4B03F319" w14:textId="77777777"/>
    <w:p w:rsidR="5EE1AFE4" w:rsidP="5EE1AFE4" w:rsidRDefault="22E1090C" w14:paraId="742DF382" w14:textId="1C3FD71B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</w:rPr>
      </w:pPr>
      <w:r w:rsidRPr="22E1090C"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  <w:t>Ceftolozane/Tazobactam, AMP: Ampicillin, AMC: Amoxicillin/Clavulanic acid, CZA: Ceftazidime/Avibactam, SAM: Ampicillin/Sulbactam, CXM: Cefuroxime, CAZ: Ceftazidime, CRO: Ceftriaxone, FEP: Cefepime, FOX: Cefoxitin, ATM: Aztreonam, ETP: Ertapenem, IPM: Imipenem, MEM: Meropenem, AMK: Amikacin, GEN: Gentamicin, CIP: Ciprofloxacin, LVX: Levofloxacin, SXT: S</w:t>
      </w:r>
      <w:r w:rsidRPr="22E1090C" w:rsidR="006169F0">
        <w:rPr>
          <w:rFonts w:ascii="Times New Roman" w:hAnsi="Times New Roman" w:eastAsia="Times New Roman" w:cs="Times New Roman"/>
          <w:sz w:val="18"/>
          <w:szCs w:val="18"/>
          <w:lang w:val="en"/>
        </w:rPr>
        <w:t>sulfamethoxazole</w:t>
      </w:r>
      <w:r w:rsidRPr="22E1090C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/Trimethoprim, TZP: Piperacillin/Tazobactam, TOB: Tobramycin. EME: emergency department, INX: non-ICU inpatient wards, ICU: intensive care unit, and OUT: outpatient </w:t>
      </w:r>
      <w:r w:rsidRPr="22E1090C" w:rsidR="006169F0">
        <w:rPr>
          <w:rFonts w:ascii="Times New Roman" w:hAnsi="Times New Roman" w:eastAsia="Times New Roman" w:cs="Times New Roman"/>
          <w:sz w:val="18"/>
          <w:szCs w:val="18"/>
          <w:lang w:val="en"/>
        </w:rPr>
        <w:t>settings.</w:t>
      </w:r>
      <w:r w:rsidR="006169F0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 ND: </w:t>
      </w:r>
      <w:r w:rsidR="009A157C">
        <w:rPr>
          <w:rFonts w:ascii="Times New Roman" w:hAnsi="Times New Roman" w:eastAsia="Times New Roman" w:cs="Times New Roman"/>
          <w:sz w:val="18"/>
          <w:szCs w:val="18"/>
          <w:lang w:val="en"/>
        </w:rPr>
        <w:t>N</w:t>
      </w:r>
      <w:r w:rsidR="006169F0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ot </w:t>
      </w:r>
      <w:r w:rsidR="009A157C">
        <w:rPr>
          <w:rFonts w:ascii="Times New Roman" w:hAnsi="Times New Roman" w:eastAsia="Times New Roman" w:cs="Times New Roman"/>
          <w:sz w:val="18"/>
          <w:szCs w:val="18"/>
          <w:lang w:val="en"/>
        </w:rPr>
        <w:t>D</w:t>
      </w:r>
      <w:r w:rsidR="006169F0">
        <w:rPr>
          <w:rFonts w:ascii="Times New Roman" w:hAnsi="Times New Roman" w:eastAsia="Times New Roman" w:cs="Times New Roman"/>
          <w:sz w:val="18"/>
          <w:szCs w:val="18"/>
          <w:lang w:val="en"/>
        </w:rPr>
        <w:t>etermined.</w:t>
      </w:r>
    </w:p>
    <w:p w:rsidR="5EE1AFE4" w:rsidRDefault="5EE1AFE4" w14:paraId="6391624D" w14:textId="70DF4BD1"/>
    <w:p w:rsidR="5EE1AFE4" w:rsidP="5EE1AFE4" w:rsidRDefault="5EE1AFE4" w14:paraId="2DCC4F3C" w14:textId="36ED9119"/>
    <w:sectPr w:rsidR="5EE1AFE4" w:rsidSect="00B2416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A6367"/>
    <w:multiLevelType w:val="hybridMultilevel"/>
    <w:tmpl w:val="2E62C2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05346"/>
    <w:multiLevelType w:val="hybridMultilevel"/>
    <w:tmpl w:val="29E6AFFA"/>
    <w:lvl w:ilvl="0" w:tplc="FBC42FC6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2685C"/>
    <w:multiLevelType w:val="hybridMultilevel"/>
    <w:tmpl w:val="8190D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0763575">
    <w:abstractNumId w:val="2"/>
  </w:num>
  <w:num w:numId="2" w16cid:durableId="1223633392">
    <w:abstractNumId w:val="0"/>
  </w:num>
  <w:num w:numId="3" w16cid:durableId="1068501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2MTM1MLc0sjS0tDBR0lEKTi0uzszPAykwqwUAQWs78iwAAAA="/>
  </w:docVars>
  <w:rsids>
    <w:rsidRoot w:val="00B24163"/>
    <w:rsid w:val="0007768E"/>
    <w:rsid w:val="0011248A"/>
    <w:rsid w:val="0011288F"/>
    <w:rsid w:val="00190890"/>
    <w:rsid w:val="001F498E"/>
    <w:rsid w:val="00311EA9"/>
    <w:rsid w:val="004449E3"/>
    <w:rsid w:val="00447DB2"/>
    <w:rsid w:val="00464EA7"/>
    <w:rsid w:val="004E2FCA"/>
    <w:rsid w:val="005B6159"/>
    <w:rsid w:val="005C1215"/>
    <w:rsid w:val="005F517F"/>
    <w:rsid w:val="006169F0"/>
    <w:rsid w:val="00654951"/>
    <w:rsid w:val="0068016C"/>
    <w:rsid w:val="006876D6"/>
    <w:rsid w:val="006F7449"/>
    <w:rsid w:val="00733699"/>
    <w:rsid w:val="007B4DA8"/>
    <w:rsid w:val="007D25D5"/>
    <w:rsid w:val="007D42FF"/>
    <w:rsid w:val="00800FC5"/>
    <w:rsid w:val="0082146A"/>
    <w:rsid w:val="008437F0"/>
    <w:rsid w:val="008A5021"/>
    <w:rsid w:val="009361ED"/>
    <w:rsid w:val="009435A6"/>
    <w:rsid w:val="009A157C"/>
    <w:rsid w:val="009C6497"/>
    <w:rsid w:val="009E747E"/>
    <w:rsid w:val="00A14A98"/>
    <w:rsid w:val="00AB29CF"/>
    <w:rsid w:val="00AC69DE"/>
    <w:rsid w:val="00B24163"/>
    <w:rsid w:val="00B85251"/>
    <w:rsid w:val="00C05DE9"/>
    <w:rsid w:val="00C0659E"/>
    <w:rsid w:val="00C9267A"/>
    <w:rsid w:val="00D42A0B"/>
    <w:rsid w:val="00D912AD"/>
    <w:rsid w:val="00DB605D"/>
    <w:rsid w:val="00DF04BF"/>
    <w:rsid w:val="00DF71AC"/>
    <w:rsid w:val="00ED309C"/>
    <w:rsid w:val="00ED61CF"/>
    <w:rsid w:val="00EF3B15"/>
    <w:rsid w:val="22E1090C"/>
    <w:rsid w:val="2317C2F5"/>
    <w:rsid w:val="2364510A"/>
    <w:rsid w:val="382AD5CB"/>
    <w:rsid w:val="3AC3DC30"/>
    <w:rsid w:val="3D7E4A01"/>
    <w:rsid w:val="5EE1AFE4"/>
    <w:rsid w:val="65F95057"/>
    <w:rsid w:val="7123A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59A57"/>
  <w15:chartTrackingRefBased/>
  <w15:docId w15:val="{FB792440-6DB6-4327-9B93-864592B4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16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16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1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1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24163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2416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24163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24163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24163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2416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2416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2416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24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16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2416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24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16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24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1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163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241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16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2416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163"/>
    <w:rPr>
      <w:color w:val="96607D"/>
      <w:u w:val="single"/>
    </w:rPr>
  </w:style>
  <w:style w:type="paragraph" w:styleId="msonormal0" w:customStyle="1">
    <w:name w:val="msonormal"/>
    <w:basedOn w:val="Normal"/>
    <w:rsid w:val="00B2416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63" w:customStyle="1">
    <w:name w:val="xl63"/>
    <w:basedOn w:val="Normal"/>
    <w:rsid w:val="00B24163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4" w:customStyle="1">
    <w:name w:val="xl64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5" w:customStyle="1">
    <w:name w:val="xl65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6" w:customStyle="1">
    <w:name w:val="xl66"/>
    <w:basedOn w:val="Normal"/>
    <w:rsid w:val="00B24163"/>
    <w:pPr>
      <w:shd w:val="clear" w:color="000000" w:fill="FBE2D5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7" w:customStyle="1">
    <w:name w:val="xl67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8" w:customStyle="1">
    <w:name w:val="xl68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69" w:customStyle="1">
    <w:name w:val="xl69"/>
    <w:basedOn w:val="Normal"/>
    <w:rsid w:val="00B24163"/>
    <w:pP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0" w:customStyle="1">
    <w:name w:val="xl70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1" w:customStyle="1">
    <w:name w:val="xl71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2" w:customStyle="1">
    <w:name w:val="xl72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3" w:customStyle="1">
    <w:name w:val="xl73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4" w:customStyle="1">
    <w:name w:val="xl74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5" w:customStyle="1">
    <w:name w:val="xl75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6" w:customStyle="1">
    <w:name w:val="xl76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7" w:customStyle="1">
    <w:name w:val="xl77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78" w:customStyle="1">
    <w:name w:val="xl78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79" w:customStyle="1">
    <w:name w:val="xl79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0" w:customStyle="1">
    <w:name w:val="xl80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1" w:customStyle="1">
    <w:name w:val="xl81"/>
    <w:basedOn w:val="Normal"/>
    <w:rsid w:val="00B24163"/>
    <w:pP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2" w:customStyle="1">
    <w:name w:val="xl82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3" w:customStyle="1">
    <w:name w:val="xl83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4" w:customStyle="1">
    <w:name w:val="xl84"/>
    <w:basedOn w:val="Normal"/>
    <w:rsid w:val="00B24163"/>
    <w:pP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5" w:customStyle="1">
    <w:name w:val="xl85"/>
    <w:basedOn w:val="Normal"/>
    <w:rsid w:val="00B24163"/>
    <w:pP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6" w:customStyle="1">
    <w:name w:val="xl86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87" w:customStyle="1">
    <w:name w:val="xl87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88" w:customStyle="1">
    <w:name w:val="xl88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89" w:customStyle="1">
    <w:name w:val="xl89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0" w:customStyle="1">
    <w:name w:val="xl90"/>
    <w:basedOn w:val="Normal"/>
    <w:rsid w:val="00B24163"/>
    <w:pP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1" w:customStyle="1">
    <w:name w:val="xl91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2" w:customStyle="1">
    <w:name w:val="xl92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3" w:customStyle="1">
    <w:name w:val="xl93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4" w:customStyle="1">
    <w:name w:val="xl94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95" w:customStyle="1">
    <w:name w:val="xl95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6" w:customStyle="1">
    <w:name w:val="xl96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97" w:customStyle="1">
    <w:name w:val="xl97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98" w:customStyle="1">
    <w:name w:val="xl98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99" w:customStyle="1">
    <w:name w:val="xl99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100" w:customStyle="1">
    <w:name w:val="xl100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1" w:customStyle="1">
    <w:name w:val="xl101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2" w:customStyle="1">
    <w:name w:val="xl102"/>
    <w:basedOn w:val="Normal"/>
    <w:rsid w:val="00B24163"/>
    <w:pP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3" w:customStyle="1">
    <w:name w:val="xl103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4" w:customStyle="1">
    <w:name w:val="xl104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5" w:customStyle="1">
    <w:name w:val="xl105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06" w:customStyle="1">
    <w:name w:val="xl106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107" w:customStyle="1">
    <w:name w:val="xl107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108" w:customStyle="1">
    <w:name w:val="xl108"/>
    <w:basedOn w:val="Normal"/>
    <w:rsid w:val="00B24163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109" w:customStyle="1">
    <w:name w:val="xl109"/>
    <w:basedOn w:val="Normal"/>
    <w:rsid w:val="00B24163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0" w:customStyle="1">
    <w:name w:val="xl110"/>
    <w:basedOn w:val="Normal"/>
    <w:rsid w:val="00B24163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8"/>
      <w:szCs w:val="18"/>
      <w14:ligatures w14:val="none"/>
    </w:rPr>
  </w:style>
  <w:style w:type="paragraph" w:styleId="xl111" w:customStyle="1">
    <w:name w:val="xl111"/>
    <w:basedOn w:val="Normal"/>
    <w:rsid w:val="00B24163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2" w:customStyle="1">
    <w:name w:val="xl112"/>
    <w:basedOn w:val="Normal"/>
    <w:rsid w:val="00B24163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3" w:customStyle="1">
    <w:name w:val="xl113"/>
    <w:basedOn w:val="Normal"/>
    <w:rsid w:val="00B24163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4" w:customStyle="1">
    <w:name w:val="xl114"/>
    <w:basedOn w:val="Normal"/>
    <w:rsid w:val="00B24163"/>
    <w:pPr>
      <w:shd w:val="clear" w:color="000000" w:fill="D0D0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5" w:customStyle="1">
    <w:name w:val="xl115"/>
    <w:basedOn w:val="Normal"/>
    <w:rsid w:val="005F517F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xl116" w:customStyle="1">
    <w:name w:val="xl116"/>
    <w:basedOn w:val="Normal"/>
    <w:rsid w:val="005F517F"/>
    <w:pPr>
      <w:shd w:val="clear" w:color="000000" w:fill="D0D0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8"/>
      <w:szCs w:val="18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C64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F97B6-AA51-4E0A-9037-900E562C2E7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37</revision>
  <lastPrinted>2025-07-23T11:55:00.0000000Z</lastPrinted>
  <dcterms:created xsi:type="dcterms:W3CDTF">2025-06-25T17:35:00.0000000Z</dcterms:created>
  <dcterms:modified xsi:type="dcterms:W3CDTF">2025-09-30T19:00:50.5953173Z</dcterms:modified>
</coreProperties>
</file>